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B5012" w14:textId="77777777" w:rsidR="005C5692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333333"/>
          <w:kern w:val="0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color w:val="333333"/>
          <w:kern w:val="0"/>
          <w:sz w:val="32"/>
          <w:szCs w:val="32"/>
          <w:lang w:bidi="ar"/>
        </w:rPr>
        <w:t xml:space="preserve">Association between triglyceride glucose-body mass index and gestational diabetes mellitus: a prospective cohort study </w:t>
      </w:r>
    </w:p>
    <w:p w14:paraId="5A3B69BA" w14:textId="77777777" w:rsidR="005C5692" w:rsidRDefault="00000000">
      <w:pPr>
        <w:widowControl/>
        <w:spacing w:beforeAutospacing="1" w:after="6"/>
        <w:ind w:left="10" w:hanging="10"/>
        <w:jc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t>Xiaomin Liang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Kai Lai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Xiaohong Li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Di Ren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</w:t>
      </w:r>
    </w:p>
    <w:p w14:paraId="3453DE56" w14:textId="77777777" w:rsidR="005C5692" w:rsidRDefault="00000000">
      <w:pPr>
        <w:widowControl/>
        <w:spacing w:beforeAutospacing="1" w:after="169"/>
        <w:ind w:left="10" w:right="10" w:hanging="10"/>
        <w:jc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Shuiqing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Gui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*</w:t>
      </w:r>
      <w:r>
        <w:rPr>
          <w:rFonts w:ascii="Times New Roman" w:eastAsia="宋体" w:hAnsi="Times New Roman" w:cs="Times New Roman"/>
          <w:i/>
          <w:color w:val="000000"/>
          <w:sz w:val="24"/>
          <w:vertAlign w:val="superscript"/>
          <w:lang w:bidi="ar"/>
        </w:rPr>
        <w:t>†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, Ying Li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*</w:t>
      </w:r>
      <w:r>
        <w:rPr>
          <w:rFonts w:ascii="Times New Roman" w:eastAsia="宋体" w:hAnsi="Times New Roman" w:cs="Times New Roman"/>
          <w:i/>
          <w:color w:val="000000"/>
          <w:sz w:val="24"/>
          <w:vertAlign w:val="superscript"/>
          <w:lang w:bidi="ar"/>
        </w:rPr>
        <w:t>†</w:t>
      </w:r>
      <w:r>
        <w:rPr>
          <w:rFonts w:ascii="Times New Roman" w:eastAsia="宋体" w:hAnsi="Times New Roman" w:cs="Times New Roman"/>
          <w:i/>
          <w:color w:val="000000"/>
          <w:sz w:val="24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lang w:bidi="ar"/>
        </w:rPr>
        <w:t>Zemao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Xing</w:t>
      </w:r>
      <w:r>
        <w:rPr>
          <w:rFonts w:ascii="Times New Roman" w:eastAsia="宋体" w:hAnsi="Times New Roman" w:cs="Times New Roman"/>
          <w:color w:val="000000"/>
          <w:sz w:val="24"/>
          <w:vertAlign w:val="superscript"/>
          <w:lang w:bidi="ar"/>
        </w:rPr>
        <w:t>1*</w:t>
      </w:r>
      <w:r>
        <w:rPr>
          <w:rFonts w:ascii="Times New Roman" w:eastAsia="宋体" w:hAnsi="Times New Roman" w:cs="Times New Roman"/>
          <w:i/>
          <w:color w:val="000000"/>
          <w:sz w:val="24"/>
          <w:vertAlign w:val="superscript"/>
          <w:lang w:bidi="ar"/>
        </w:rPr>
        <w:t>†</w:t>
      </w:r>
    </w:p>
    <w:p w14:paraId="108553F3" w14:textId="77777777" w:rsidR="005C5692" w:rsidRDefault="00000000">
      <w:pPr>
        <w:widowControl/>
        <w:spacing w:beforeAutospacing="1" w:after="484"/>
        <w:jc w:val="center"/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color w:val="000000"/>
          <w:sz w:val="22"/>
          <w:szCs w:val="22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  <w:t>Department of Critical Care Medicine,</w:t>
      </w:r>
      <w:r>
        <w:rPr>
          <w:rFonts w:ascii="Times New Roman" w:eastAsia="等线" w:hAnsi="Times New Roman" w:cs="Times New Roman"/>
          <w:color w:val="00000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  <w:t>Shenzhen Second People’s Hospital,</w:t>
      </w:r>
      <w:r>
        <w:rPr>
          <w:rFonts w:ascii="Times New Roman" w:eastAsia="等线" w:hAnsi="Times New Roman" w:cs="Times New Roman"/>
          <w:color w:val="00000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  <w:t>The First Affiliated Hospital of Shenzhen University, Shenzhen,</w:t>
      </w:r>
      <w:r>
        <w:rPr>
          <w:rFonts w:ascii="Times New Roman" w:eastAsia="等线" w:hAnsi="Times New Roman" w:cs="Times New Roman"/>
          <w:color w:val="000000"/>
          <w:sz w:val="22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2"/>
          <w:szCs w:val="22"/>
          <w:lang w:bidi="ar"/>
        </w:rPr>
        <w:t>China.</w:t>
      </w:r>
    </w:p>
    <w:p w14:paraId="65F2486C" w14:textId="7F53BB7B" w:rsidR="005C5692" w:rsidRPr="00135F57" w:rsidRDefault="00000000" w:rsidP="00D97AD1">
      <w:pPr>
        <w:widowControl/>
        <w:spacing w:beforeAutospacing="1" w:after="484"/>
        <w:jc w:val="left"/>
        <w:rPr>
          <w:rFonts w:hint="eastAsia"/>
          <w:sz w:val="20"/>
          <w:szCs w:val="20"/>
        </w:rPr>
      </w:pPr>
      <w:r w:rsidRPr="00135F57">
        <w:rPr>
          <w:rFonts w:ascii="Times New Roman" w:eastAsia="宋体" w:hAnsi="Times New Roman" w:cs="Times New Roman"/>
          <w:sz w:val="20"/>
          <w:szCs w:val="20"/>
          <w:lang w:bidi="ar"/>
        </w:rPr>
        <w:t>Supplementary Table 1</w:t>
      </w:r>
      <w:r w:rsidR="00B82547"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 w:rsidR="00B82547" w:rsidRPr="00B82547">
        <w:rPr>
          <w:rFonts w:ascii="Times New Roman" w:eastAsia="宋体" w:hAnsi="Times New Roman" w:cs="Times New Roman"/>
          <w:sz w:val="20"/>
          <w:szCs w:val="20"/>
          <w:lang w:bidi="ar"/>
        </w:rPr>
        <w:t>Collinearity check (VIF selection)</w:t>
      </w:r>
    </w:p>
    <w:tbl>
      <w:tblPr>
        <w:tblW w:w="899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368"/>
        <w:gridCol w:w="1407"/>
        <w:gridCol w:w="1407"/>
        <w:gridCol w:w="1407"/>
        <w:gridCol w:w="1407"/>
      </w:tblGrid>
      <w:tr w:rsidR="005C5692" w:rsidRPr="00135F57" w14:paraId="0B9656AA" w14:textId="77777777" w:rsidTr="003E3447">
        <w:trPr>
          <w:trHeight w:val="41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1AD14B73" w14:textId="77777777" w:rsidR="005C5692" w:rsidRPr="00135F57" w:rsidRDefault="005C5692" w:rsidP="00D97AD1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A484A0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ep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24DB54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ep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A31505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e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0E4261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Step 4</w:t>
            </w:r>
          </w:p>
        </w:tc>
      </w:tr>
      <w:tr w:rsidR="005C5692" w:rsidRPr="00135F57" w14:paraId="3527F3DA" w14:textId="77777777" w:rsidTr="003E3447">
        <w:trPr>
          <w:trHeight w:val="41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187797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yG</w:t>
            </w:r>
            <w:proofErr w:type="spellEnd"/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-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54BD5E5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959A236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EB0BA4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CE7D6C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8</w:t>
            </w:r>
          </w:p>
        </w:tc>
      </w:tr>
      <w:tr w:rsidR="005C5692" w:rsidRPr="00135F57" w14:paraId="4D908167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8C2BE52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20C3E9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ACAB2F2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D3FEAA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181A8C9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5C5692" w:rsidRPr="00135F57" w14:paraId="5096CB73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BC1329F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DBFCE4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25A90A7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76C3C7F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E59A83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5C5692" w:rsidRPr="00135F57" w14:paraId="0DF42282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407DEA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CF5B1B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8B09046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89BCDEF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C38111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5C5692" w:rsidRPr="00135F57" w14:paraId="4629913C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9DC7A9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A58CB60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B7F02C2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299A0F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AC22C4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5C5692" w:rsidRPr="00135F57" w14:paraId="7465F9CB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3B584C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sulin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5B3F2A1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6.9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36FDBA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549CB30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B04DB83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</w:tr>
      <w:tr w:rsidR="005C5692" w:rsidRPr="00135F57" w14:paraId="496ACAB3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72CCC5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arity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CA81F83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8CDD2B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B1A5096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B925F9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  <w:tr w:rsidR="005C5692" w:rsidRPr="00135F57" w14:paraId="088D153A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0EF0581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CB2DC7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18.8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4C16AD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B2CCC97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10B19AD2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C5692" w:rsidRPr="00135F57" w14:paraId="0160AA3F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774089F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97B783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0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0C03951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0.6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9638FA5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B8AA820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C5692" w:rsidRPr="00135F57" w14:paraId="1D73A174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46FE576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3C2D10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9.6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3D929B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1D234D12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E50665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3</w:t>
            </w:r>
          </w:p>
        </w:tc>
      </w:tr>
      <w:tr w:rsidR="005C5692" w:rsidRPr="00135F57" w14:paraId="1C73079B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7805A44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DL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B7CEA8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9.3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23EEF46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9.3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36E384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671F28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5C5692" w:rsidRPr="00135F57" w14:paraId="32D66E04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3F78CD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4AE3E60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4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3FCA26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4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DEE95DE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4F840B0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1</w:t>
            </w:r>
          </w:p>
        </w:tc>
      </w:tr>
      <w:tr w:rsidR="005C5692" w:rsidRPr="00135F57" w14:paraId="425FC46E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7474D4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FPG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56C2449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.9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10B8E4A8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2028B63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4E3CDE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4</w:t>
            </w:r>
          </w:p>
        </w:tc>
      </w:tr>
      <w:tr w:rsidR="005C5692" w:rsidRPr="00135F57" w14:paraId="36153FF0" w14:textId="77777777" w:rsidTr="003E3447">
        <w:trPr>
          <w:trHeight w:val="416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EFF86CD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HOMA_IR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BE35451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B268C5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7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50E34C3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7.4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AF07715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5C5692" w:rsidRPr="00135F57" w14:paraId="4CAA093E" w14:textId="77777777" w:rsidTr="003E3447">
        <w:trPr>
          <w:trHeight w:val="435"/>
        </w:trPr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842B5D3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Hepatic steatosis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2463F1C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3BEFFEBF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010CBC9B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0" w:type="auto"/>
            <w:shd w:val="clear" w:color="auto" w:fill="FFFFFF"/>
            <w:tcMar>
              <w:left w:w="50" w:type="dxa"/>
              <w:right w:w="50" w:type="dxa"/>
            </w:tcMar>
            <w:vAlign w:val="center"/>
          </w:tcPr>
          <w:p w14:paraId="60AC4A44" w14:textId="77777777" w:rsidR="005C5692" w:rsidRPr="00135F57" w:rsidRDefault="00000000" w:rsidP="00D97AD1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135F57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2</w:t>
            </w:r>
          </w:p>
        </w:tc>
      </w:tr>
    </w:tbl>
    <w:p w14:paraId="2AA71D59" w14:textId="77777777" w:rsidR="005C5692" w:rsidRPr="00135F57" w:rsidRDefault="00000000" w:rsidP="00D97AD1">
      <w:pPr>
        <w:spacing w:line="360" w:lineRule="auto"/>
        <w:rPr>
          <w:rFonts w:ascii="Times New Roman" w:eastAsia="宋体" w:hAnsi="Times New Roman" w:cs="Times New Roman"/>
          <w:sz w:val="20"/>
          <w:szCs w:val="20"/>
          <w:lang w:bidi="ar"/>
        </w:rPr>
      </w:pPr>
      <w:r w:rsidRPr="00135F57">
        <w:rPr>
          <w:rFonts w:ascii="Times New Roman" w:eastAsia="宋体" w:hAnsi="Times New Roman" w:cs="Times New Roman"/>
          <w:color w:val="333333"/>
          <w:sz w:val="20"/>
          <w:szCs w:val="20"/>
          <w:lang w:bidi="ar"/>
        </w:rPr>
        <w:t>HOMA-IR and TC were excluded as confounding factors due to their collinearity</w:t>
      </w:r>
      <w:r w:rsidRPr="00135F57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(Supplementary Table 1).</w:t>
      </w:r>
    </w:p>
    <w:p w14:paraId="697EA0C4" w14:textId="77777777" w:rsidR="00AD249D" w:rsidRDefault="00AD249D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775C68DE" w14:textId="77777777" w:rsidR="00AD249D" w:rsidRPr="00C057AD" w:rsidRDefault="00AD249D" w:rsidP="00C057AD">
      <w:pPr>
        <w:pStyle w:val="HTML"/>
        <w:widowControl/>
        <w:spacing w:line="360" w:lineRule="auto"/>
        <w:rPr>
          <w:rFonts w:ascii="Times New Roman" w:eastAsiaTheme="minorEastAsia" w:hAnsi="Times New Roman"/>
          <w:b/>
          <w:bCs/>
          <w:color w:val="000000"/>
          <w:sz w:val="20"/>
          <w:szCs w:val="20"/>
        </w:rPr>
      </w:pPr>
      <w:r w:rsidRPr="00AD249D">
        <w:rPr>
          <w:rFonts w:ascii="Times New Roman" w:hAnsi="Times New Roman" w:hint="default"/>
          <w:sz w:val="20"/>
          <w:szCs w:val="20"/>
          <w:shd w:val="clear" w:color="auto" w:fill="FFFFFF"/>
        </w:rPr>
        <w:lastRenderedPageBreak/>
        <w:t>S</w:t>
      </w:r>
      <w:r w:rsidRPr="00AD249D">
        <w:rPr>
          <w:rFonts w:ascii="Times New Roman" w:eastAsia="Segoe UI" w:hAnsi="Times New Roman" w:hint="default"/>
          <w:sz w:val="20"/>
          <w:szCs w:val="20"/>
          <w:shd w:val="clear" w:color="auto" w:fill="FFFFFF"/>
        </w:rPr>
        <w:t>upplementary</w:t>
      </w:r>
      <w:r w:rsidRPr="00AD249D">
        <w:rPr>
          <w:rFonts w:ascii="Times New Roman" w:hAnsi="Times New Roman" w:hint="default"/>
          <w:sz w:val="20"/>
          <w:szCs w:val="20"/>
          <w:shd w:val="clear" w:color="auto" w:fill="FFFFFF"/>
        </w:rPr>
        <w:t xml:space="preserve"> </w:t>
      </w:r>
      <w:r w:rsidRPr="00AD249D">
        <w:rPr>
          <w:rFonts w:ascii="Times New Roman" w:eastAsia="Segoe UI" w:hAnsi="Times New Roman" w:hint="default"/>
          <w:sz w:val="20"/>
          <w:szCs w:val="20"/>
          <w:shd w:val="clear" w:color="auto" w:fill="FFFFFF"/>
        </w:rPr>
        <w:t xml:space="preserve">Table </w:t>
      </w:r>
      <w:r w:rsidRPr="00AD249D">
        <w:rPr>
          <w:rFonts w:ascii="Times New Roman" w:eastAsiaTheme="minorEastAsia" w:hAnsi="Times New Roman"/>
          <w:sz w:val="20"/>
          <w:szCs w:val="20"/>
          <w:shd w:val="clear" w:color="auto" w:fill="FFFFFF"/>
        </w:rPr>
        <w:t>2</w:t>
      </w:r>
      <w:r w:rsidRPr="00AD249D">
        <w:rPr>
          <w:rFonts w:ascii="Times New Roman" w:hAnsi="Times New Roman" w:hint="default"/>
          <w:sz w:val="20"/>
          <w:szCs w:val="20"/>
          <w:shd w:val="clear" w:color="auto" w:fill="FFFFFF"/>
        </w:rPr>
        <w:t xml:space="preserve"> C</w:t>
      </w:r>
      <w:r w:rsidRPr="00AD249D">
        <w:rPr>
          <w:rFonts w:ascii="Times New Roman" w:eastAsia="Segoe UI" w:hAnsi="Times New Roman" w:hint="default"/>
          <w:sz w:val="20"/>
          <w:szCs w:val="20"/>
          <w:shd w:val="clear" w:color="auto" w:fill="FFFFFF"/>
        </w:rPr>
        <w:t>haracteristics between included and excluded participants</w:t>
      </w:r>
    </w:p>
    <w:tbl>
      <w:tblPr>
        <w:tblW w:w="9150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4"/>
        <w:gridCol w:w="2643"/>
        <w:gridCol w:w="2186"/>
        <w:gridCol w:w="1557"/>
      </w:tblGrid>
      <w:tr w:rsidR="00AD249D" w:rsidRPr="00AD249D" w14:paraId="7B66DADA" w14:textId="77777777" w:rsidTr="004C6E8F"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300A01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FC9DD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Included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640BE1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Exclude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C84E0C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249D" w:rsidRPr="00AD249D" w14:paraId="441CE70E" w14:textId="77777777" w:rsidTr="004C6E8F"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E6DBC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8926A6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88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9C763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70C406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62A852F8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D8EBD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DD46B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2.07 ± 3.8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AEEB49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2.11 ± 4.9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93FEF1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943</w:t>
            </w:r>
          </w:p>
        </w:tc>
      </w:tr>
      <w:tr w:rsidR="00AD249D" w:rsidRPr="00AD249D" w14:paraId="3F7BE987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E83D1C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re-pregnancy BMI (kg/m</w:t>
            </w: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2</w:t>
            </w: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12B4E6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2.02 ± 3.4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B2C90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3.12 ± 3.6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D6D37C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4</w:t>
            </w:r>
          </w:p>
        </w:tc>
      </w:tr>
      <w:tr w:rsidR="00AD249D" w:rsidRPr="00AD249D" w14:paraId="5A1E338B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BAC3B3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 (IU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F273D6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6.00 (14.00-20.0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52890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8.00 (15.00-23.5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5E779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95</w:t>
            </w:r>
          </w:p>
        </w:tc>
      </w:tr>
      <w:tr w:rsidR="00AD249D" w:rsidRPr="00AD249D" w14:paraId="4C58EA4E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AC3FF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 (IU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1F238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1.00 (8.00-15.0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A3A7DF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4.00 (9.50-17.5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6BF312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96</w:t>
            </w:r>
          </w:p>
        </w:tc>
      </w:tr>
      <w:tr w:rsidR="00AD249D" w:rsidRPr="00AD249D" w14:paraId="1DFCDB41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219A5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 (IU/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2AB394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2.00 (10.00-15.0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38028A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3.00 (11.00-18.0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C656C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07</w:t>
            </w:r>
          </w:p>
        </w:tc>
      </w:tr>
      <w:tr w:rsidR="00AD249D" w:rsidRPr="00AD249D" w14:paraId="7A15B767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740BD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C (m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F78FB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72.80 ± 27.2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518AC4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85.67 ± 28.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4563E2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:rsidR="00AD249D" w:rsidRPr="00AD249D" w14:paraId="6125BEBF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29F69C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G (m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E692D2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18.82 ± 47.4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9B3518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44.73 ± 68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50930A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40</w:t>
            </w:r>
          </w:p>
        </w:tc>
      </w:tr>
      <w:tr w:rsidR="00AD249D" w:rsidRPr="00AD249D" w14:paraId="12C1DE97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13969C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DL (m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857D6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4.90 ± 13.5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28514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67.36 ± 15.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C3D4A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489</w:t>
            </w:r>
          </w:p>
        </w:tc>
      </w:tr>
      <w:tr w:rsidR="00AD249D" w:rsidRPr="00AD249D" w14:paraId="197953C0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850B1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DL (m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08439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4.02 ± 21.8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15822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9.36 ± 24.7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2DB4A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351</w:t>
            </w:r>
          </w:p>
        </w:tc>
      </w:tr>
      <w:tr w:rsidR="00AD249D" w:rsidRPr="00AD249D" w14:paraId="1C68F2C0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8EACB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FPG (mg/d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85AD26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77.01 ± 9.7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504026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1.43 ± 6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B9FE9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091</w:t>
            </w:r>
          </w:p>
        </w:tc>
      </w:tr>
      <w:tr w:rsidR="00AD249D" w:rsidRPr="00AD249D" w14:paraId="2F665362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3567F3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sulin (</w:t>
            </w:r>
            <w:proofErr w:type="spellStart"/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IU</w:t>
            </w:r>
            <w:proofErr w:type="spellEnd"/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E1919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.40 (5.40-11.5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9B5688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9.70 (7.50-13.2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53440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09</w:t>
            </w:r>
          </w:p>
        </w:tc>
      </w:tr>
      <w:tr w:rsidR="00AD249D" w:rsidRPr="00AD249D" w14:paraId="64CBD930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999F7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A-IR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862E1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50 (1.00-2.30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A29D6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.95 (1.50-2.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7DD7C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606</w:t>
            </w:r>
          </w:p>
        </w:tc>
      </w:tr>
      <w:tr w:rsidR="00AD249D" w:rsidRPr="00AD249D" w14:paraId="5430F796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57F5DA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ari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7FB037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983048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810F33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65</w:t>
            </w:r>
          </w:p>
        </w:tc>
      </w:tr>
      <w:tr w:rsidR="00AD249D" w:rsidRPr="00AD249D" w14:paraId="24F82244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970A1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o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6ACA9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09 (52.5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EB634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5 (42.8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4C0211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114E1FA5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47473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Ye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850CB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79 (47.45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4661C2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0 (57.1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214B2F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795D06D6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20C10C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DM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AEDD5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A2E39E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02D2C8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157</w:t>
            </w:r>
          </w:p>
        </w:tc>
      </w:tr>
      <w:tr w:rsidR="00AD249D" w:rsidRPr="00AD249D" w14:paraId="00629EF9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DC4B3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 No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3D2544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52 (93.88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CB575B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9 (86.36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E2FF22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101E29FC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79698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 Ye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D36824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6 (6.12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F2975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 (13.6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F65B6D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2A4B892E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3D63AA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patic steatosi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2556A8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7A6C6E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9EAC7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.276</w:t>
            </w:r>
          </w:p>
        </w:tc>
      </w:tr>
      <w:tr w:rsidR="00AD249D" w:rsidRPr="00AD249D" w14:paraId="46884F28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DA80C7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rade 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8B2EAF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478 (81.2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8AA1A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27 (77.14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675DDB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53F6BAEF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519F00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rade 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4DAB4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5 (14.46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B17CD2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5 (14.29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0E4195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3CF80EB2" w14:textId="77777777" w:rsidTr="004C6E8F"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6E3971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rade 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9E7CFE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17 (2.8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2DE70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3 (8.5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05C235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AD249D" w:rsidRPr="00AD249D" w14:paraId="5E3FCE25" w14:textId="77777777" w:rsidTr="004C6E8F"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58994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rade 3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FD3819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8 (1.36%)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5DE1DD" w14:textId="77777777" w:rsidR="00AD249D" w:rsidRPr="00AD249D" w:rsidRDefault="00AD249D" w:rsidP="00C057AD">
            <w:pPr>
              <w:widowControl/>
              <w:spacing w:line="360" w:lineRule="auto"/>
              <w:jc w:val="left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AD249D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0 (0.00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AE9966" w14:textId="77777777" w:rsidR="00AD249D" w:rsidRPr="00AD249D" w:rsidRDefault="00AD249D" w:rsidP="00C057AD">
            <w:pPr>
              <w:spacing w:line="360" w:lineRule="auto"/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50D45774" w14:textId="77777777" w:rsidR="00AD249D" w:rsidRPr="00AD249D" w:rsidRDefault="00AD249D" w:rsidP="00C057AD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D249D">
        <w:rPr>
          <w:rFonts w:ascii="Times New Roman" w:eastAsia="宋体" w:hAnsi="Times New Roman" w:cs="Times New Roman"/>
          <w:kern w:val="0"/>
          <w:sz w:val="20"/>
          <w:szCs w:val="20"/>
        </w:rPr>
        <w:t>Values are reported as mean±</w:t>
      </w:r>
      <w:r w:rsidRPr="00AD249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AD249D">
        <w:rPr>
          <w:rFonts w:ascii="Times New Roman" w:eastAsia="宋体" w:hAnsi="Times New Roman" w:cs="Times New Roman"/>
          <w:kern w:val="0"/>
          <w:sz w:val="20"/>
          <w:szCs w:val="20"/>
        </w:rPr>
        <w:t>SD, median (Q1-Q3), or N</w:t>
      </w:r>
      <w:r w:rsidRPr="00AD249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AD249D">
        <w:rPr>
          <w:rFonts w:ascii="Times New Roman" w:eastAsia="宋体" w:hAnsi="Times New Roman" w:cs="Times New Roman"/>
          <w:kern w:val="0"/>
          <w:sz w:val="20"/>
          <w:szCs w:val="20"/>
        </w:rPr>
        <w:t>(%).</w:t>
      </w:r>
    </w:p>
    <w:sectPr w:rsidR="00AD249D" w:rsidRPr="00AD249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91F9A" w14:textId="77777777" w:rsidR="00733236" w:rsidRDefault="00733236" w:rsidP="00AD249D">
      <w:r>
        <w:separator/>
      </w:r>
    </w:p>
  </w:endnote>
  <w:endnote w:type="continuationSeparator" w:id="0">
    <w:p w14:paraId="47525AB1" w14:textId="77777777" w:rsidR="00733236" w:rsidRDefault="00733236" w:rsidP="00AD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8423D" w14:textId="77777777" w:rsidR="00733236" w:rsidRDefault="00733236" w:rsidP="00AD249D">
      <w:r>
        <w:separator/>
      </w:r>
    </w:p>
  </w:footnote>
  <w:footnote w:type="continuationSeparator" w:id="0">
    <w:p w14:paraId="010FF017" w14:textId="77777777" w:rsidR="00733236" w:rsidRDefault="00733236" w:rsidP="00AD2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EyZDMxNWRkYmY5MjE3NjUxYTk3ZDA1NDUyNmVkYWEifQ=="/>
  </w:docVars>
  <w:rsids>
    <w:rsidRoot w:val="005C5692"/>
    <w:rsid w:val="0008662B"/>
    <w:rsid w:val="00135F57"/>
    <w:rsid w:val="00180CD3"/>
    <w:rsid w:val="002240E1"/>
    <w:rsid w:val="002E4EC7"/>
    <w:rsid w:val="003E3447"/>
    <w:rsid w:val="00493A90"/>
    <w:rsid w:val="005149F9"/>
    <w:rsid w:val="005C5692"/>
    <w:rsid w:val="00653CBC"/>
    <w:rsid w:val="0072560D"/>
    <w:rsid w:val="00733236"/>
    <w:rsid w:val="007F1BA5"/>
    <w:rsid w:val="00917E44"/>
    <w:rsid w:val="00936237"/>
    <w:rsid w:val="00A01341"/>
    <w:rsid w:val="00AD249D"/>
    <w:rsid w:val="00B82547"/>
    <w:rsid w:val="00C057AD"/>
    <w:rsid w:val="00D4309E"/>
    <w:rsid w:val="00D911FC"/>
    <w:rsid w:val="00D97AD1"/>
    <w:rsid w:val="00F4391A"/>
    <w:rsid w:val="11AD2F72"/>
    <w:rsid w:val="20915264"/>
    <w:rsid w:val="30897676"/>
    <w:rsid w:val="38725800"/>
    <w:rsid w:val="748C3B60"/>
    <w:rsid w:val="7B37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2F252A"/>
  <w15:docId w15:val="{48012CE5-DC91-4723-B624-8CE493F8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24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24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D2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24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qFormat/>
    <w:rsid w:val="00AD24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AD249D"/>
    <w:rPr>
      <w:rFonts w:ascii="宋体" w:eastAsia="宋体" w:hAnsi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128</dc:creator>
  <cp:lastModifiedBy>晓敏 梁</cp:lastModifiedBy>
  <cp:revision>46</cp:revision>
  <dcterms:created xsi:type="dcterms:W3CDTF">2024-09-25T05:37:00Z</dcterms:created>
  <dcterms:modified xsi:type="dcterms:W3CDTF">2025-01-2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F64A0C100064C74902E4843741460BC</vt:lpwstr>
  </property>
</Properties>
</file>